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C37AA90" w14:textId="77777777" w:rsidR="00162BEC" w:rsidRPr="00162BEC" w:rsidRDefault="00162BEC" w:rsidP="00162BEC">
      <w:pPr>
        <w:pStyle w:val="Title"/>
      </w:pPr>
    </w:p>
    <w:p w14:paraId="6D0F031A" w14:textId="0F4EA862" w:rsidR="00516512" w:rsidRDefault="00162BEC" w:rsidP="00162BEC">
      <w:pPr>
        <w:jc w:val="center"/>
        <w:rPr>
          <w:b/>
          <w:bCs/>
        </w:rPr>
      </w:pPr>
      <w:bookmarkStart w:id="0" w:name="_Hlk163653894"/>
      <w:r>
        <w:rPr>
          <w:b/>
          <w:bCs/>
          <w:noProof/>
        </w:rPr>
        <w:drawing>
          <wp:inline distT="0" distB="0" distL="0" distR="0" wp14:anchorId="6DE0AAB9" wp14:editId="67FABA24">
            <wp:extent cx="5578475" cy="1770642"/>
            <wp:effectExtent l="0" t="0" r="0" b="1270"/>
            <wp:docPr id="181027502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027502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8475" cy="1770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5B94D" w14:textId="71D6A477" w:rsidR="00162BEC" w:rsidRPr="002B4A57" w:rsidRDefault="00162BEC" w:rsidP="00162BEC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Experimental treatment scheme of </w:t>
      </w:r>
      <w:r w:rsidRPr="004F1D15">
        <w:rPr>
          <w:rFonts w:cs="Times New Roman"/>
          <w:szCs w:val="24"/>
        </w:rPr>
        <w:t>DSS-induced acute colitis mice.</w:t>
      </w:r>
    </w:p>
    <w:p w14:paraId="05BFB85B" w14:textId="77777777" w:rsidR="00162BEC" w:rsidRDefault="00162BEC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7C1EF785" w14:textId="56D2E305" w:rsidR="004F1D15" w:rsidRDefault="00F85686">
      <w:pPr>
        <w:spacing w:before="0" w:after="200" w:line="276" w:lineRule="auto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728E6BE6" wp14:editId="0E9D2E4A">
            <wp:extent cx="6324600" cy="2104407"/>
            <wp:effectExtent l="0" t="0" r="0" b="0"/>
            <wp:docPr id="107627756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0074" cy="21128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0A9C1B" w14:textId="7C4AE425" w:rsidR="004F1D15" w:rsidRPr="002B4A57" w:rsidRDefault="004F1D15" w:rsidP="004F1D15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162BEC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4F1D15">
        <w:rPr>
          <w:rFonts w:cs="Times New Roman"/>
          <w:szCs w:val="24"/>
        </w:rPr>
        <w:t>SMS improved food and water consumption of DSS-induced acute colitis mice.</w:t>
      </w:r>
    </w:p>
    <w:p w14:paraId="415426B4" w14:textId="404D9A23" w:rsidR="002E5FD6" w:rsidRDefault="002E5FD6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0A0B1280" w14:textId="77777777" w:rsidR="00F85686" w:rsidRDefault="00F85686" w:rsidP="004F1D15">
      <w:pPr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7EC514C5" wp14:editId="325F61B6">
            <wp:extent cx="6205451" cy="7930577"/>
            <wp:effectExtent l="0" t="0" r="5080" b="0"/>
            <wp:docPr id="160616120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27" cy="79342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7BFA6D" w14:textId="080047E7" w:rsidR="00516512" w:rsidRDefault="004F1D15" w:rsidP="00CD3A97">
      <w:r w:rsidRPr="0001436A">
        <w:rPr>
          <w:rFonts w:cs="Times New Roman"/>
          <w:b/>
          <w:szCs w:val="24"/>
        </w:rPr>
        <w:t xml:space="preserve">Supplementary Figure </w:t>
      </w:r>
      <w:r w:rsidR="00162BEC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4F1D15">
        <w:rPr>
          <w:rFonts w:cs="Times New Roman"/>
          <w:szCs w:val="24"/>
        </w:rPr>
        <w:t>SMS did not affect vital organ/body weight coefficients of DSS-induced acute colitis mice.</w:t>
      </w:r>
      <w:r w:rsidR="002E5FD6">
        <w:rPr>
          <w:b/>
          <w:bCs/>
        </w:rPr>
        <w:br w:type="page"/>
      </w:r>
      <w:bookmarkEnd w:id="0"/>
    </w:p>
    <w:p w14:paraId="14F71BFD" w14:textId="7884AE62" w:rsidR="0002066D" w:rsidRPr="0005409E" w:rsidRDefault="0002066D" w:rsidP="0002066D">
      <w:pPr>
        <w:rPr>
          <w:b/>
          <w:bCs/>
        </w:rPr>
      </w:pPr>
      <w:r w:rsidRPr="0005409E">
        <w:rPr>
          <w:b/>
          <w:bCs/>
        </w:rPr>
        <w:lastRenderedPageBreak/>
        <w:t xml:space="preserve">Supplementary Table </w:t>
      </w:r>
      <w:r w:rsidR="00CD3A97">
        <w:rPr>
          <w:b/>
          <w:bCs/>
        </w:rPr>
        <w:t>1</w:t>
      </w:r>
      <w:r w:rsidRPr="0005409E">
        <w:rPr>
          <w:b/>
          <w:bCs/>
        </w:rPr>
        <w:t xml:space="preserve"> – </w:t>
      </w:r>
      <w:r>
        <w:rPr>
          <w:b/>
          <w:bCs/>
          <w:color w:val="000000" w:themeColor="text1"/>
        </w:rPr>
        <w:t>qPCR primers</w:t>
      </w:r>
    </w:p>
    <w:tbl>
      <w:tblPr>
        <w:tblW w:w="893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2"/>
        <w:gridCol w:w="4302"/>
        <w:gridCol w:w="4355"/>
      </w:tblGrid>
      <w:tr w:rsidR="0002066D" w:rsidRPr="000E1399" w14:paraId="242D511D" w14:textId="77777777" w:rsidTr="00225B5C">
        <w:trPr>
          <w:trHeight w:val="483"/>
        </w:trPr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F96651" w14:textId="77777777" w:rsidR="0002066D" w:rsidRPr="000E1399" w:rsidRDefault="0002066D" w:rsidP="00225B5C">
            <w:pPr>
              <w:rPr>
                <w:lang w:val="en-HK"/>
              </w:rPr>
            </w:pPr>
            <w:r w:rsidRPr="00936169">
              <w:rPr>
                <w:b/>
                <w:bCs/>
                <w:lang w:eastAsia="en-HK"/>
              </w:rPr>
              <w:t>Gene</w:t>
            </w:r>
          </w:p>
        </w:tc>
        <w:tc>
          <w:tcPr>
            <w:tcW w:w="37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D70E1E" w14:textId="77777777" w:rsidR="0002066D" w:rsidRPr="000E1399" w:rsidRDefault="0002066D" w:rsidP="00225B5C">
            <w:pPr>
              <w:rPr>
                <w:lang w:val="en-HK"/>
              </w:rPr>
            </w:pPr>
            <w:r w:rsidRPr="00936169">
              <w:rPr>
                <w:b/>
                <w:bCs/>
                <w:lang w:eastAsia="en-HK"/>
              </w:rPr>
              <w:t>Forward primer 5’ - 3’</w:t>
            </w:r>
          </w:p>
        </w:tc>
        <w:tc>
          <w:tcPr>
            <w:tcW w:w="403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453C76" w14:textId="77777777" w:rsidR="0002066D" w:rsidRPr="000E1399" w:rsidRDefault="0002066D" w:rsidP="00225B5C">
            <w:pPr>
              <w:rPr>
                <w:lang w:val="en-HK"/>
              </w:rPr>
            </w:pPr>
            <w:r w:rsidRPr="00936169">
              <w:rPr>
                <w:b/>
                <w:bCs/>
                <w:lang w:eastAsia="en-HK"/>
              </w:rPr>
              <w:t>Reverse primer 5’ - 3’</w:t>
            </w:r>
          </w:p>
        </w:tc>
      </w:tr>
      <w:tr w:rsidR="0002066D" w:rsidRPr="000E1399" w14:paraId="1165C7A1" w14:textId="77777777" w:rsidTr="00225B5C">
        <w:trPr>
          <w:trHeight w:val="483"/>
        </w:trPr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8D7BA1" w14:textId="77777777" w:rsidR="0002066D" w:rsidRPr="000E1399" w:rsidRDefault="0002066D" w:rsidP="00225B5C">
            <w:pPr>
              <w:rPr>
                <w:lang w:val="en-HK"/>
              </w:rPr>
            </w:pPr>
            <w:proofErr w:type="spellStart"/>
            <w:r w:rsidRPr="00936169">
              <w:rPr>
                <w:lang w:eastAsia="en-HK"/>
              </w:rPr>
              <w:t>iNOS</w:t>
            </w:r>
            <w:proofErr w:type="spellEnd"/>
          </w:p>
        </w:tc>
        <w:tc>
          <w:tcPr>
            <w:tcW w:w="376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CCD53C" w14:textId="77777777" w:rsidR="0002066D" w:rsidRPr="000E1399" w:rsidRDefault="0002066D" w:rsidP="00225B5C">
            <w:pPr>
              <w:rPr>
                <w:lang w:val="en-HK"/>
              </w:rPr>
            </w:pPr>
            <w:r w:rsidRPr="00936169">
              <w:rPr>
                <w:lang w:eastAsia="en-HK"/>
              </w:rPr>
              <w:t>GCATTGGAAGTGAAGCGTTTC</w:t>
            </w:r>
          </w:p>
        </w:tc>
        <w:tc>
          <w:tcPr>
            <w:tcW w:w="403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1D417B" w14:textId="77777777" w:rsidR="0002066D" w:rsidRPr="000E1399" w:rsidRDefault="0002066D" w:rsidP="00225B5C">
            <w:pPr>
              <w:rPr>
                <w:lang w:val="en-HK"/>
              </w:rPr>
            </w:pPr>
            <w:r w:rsidRPr="00936169">
              <w:rPr>
                <w:lang w:eastAsia="en-HK"/>
              </w:rPr>
              <w:t>GGCAGCCTGTGAGACCTTTG</w:t>
            </w:r>
          </w:p>
        </w:tc>
      </w:tr>
      <w:tr w:rsidR="0002066D" w:rsidRPr="000E1399" w14:paraId="02EDEEDF" w14:textId="77777777" w:rsidTr="00225B5C">
        <w:trPr>
          <w:trHeight w:val="4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A82AF5" w14:textId="77777777" w:rsidR="0002066D" w:rsidRPr="000E1399" w:rsidRDefault="0002066D" w:rsidP="00225B5C">
            <w:pPr>
              <w:rPr>
                <w:lang w:val="en-HK"/>
              </w:rPr>
            </w:pPr>
            <w:r w:rsidRPr="00936169">
              <w:rPr>
                <w:lang w:eastAsia="en-HK"/>
              </w:rPr>
              <w:t>IL-6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84A6B6" w14:textId="77777777" w:rsidR="0002066D" w:rsidRPr="000E1399" w:rsidRDefault="0002066D" w:rsidP="00225B5C">
            <w:pPr>
              <w:rPr>
                <w:lang w:val="en-HK"/>
              </w:rPr>
            </w:pPr>
            <w:r w:rsidRPr="00936169">
              <w:rPr>
                <w:lang w:eastAsia="en-HK"/>
              </w:rPr>
              <w:t>CAGAAGGAGTGGCTAAGGACCA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FC6651" w14:textId="77777777" w:rsidR="0002066D" w:rsidRPr="000E1399" w:rsidRDefault="0002066D" w:rsidP="00225B5C">
            <w:pPr>
              <w:rPr>
                <w:lang w:val="en-HK"/>
              </w:rPr>
            </w:pPr>
            <w:r w:rsidRPr="00936169">
              <w:rPr>
                <w:lang w:eastAsia="en-HK"/>
              </w:rPr>
              <w:t>ACGCACTAGGTTTGCCGAGTAG</w:t>
            </w:r>
          </w:p>
        </w:tc>
      </w:tr>
      <w:tr w:rsidR="0002066D" w:rsidRPr="000E1399" w14:paraId="690A5C88" w14:textId="77777777" w:rsidTr="00225B5C">
        <w:trPr>
          <w:trHeight w:val="4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F19263" w14:textId="77777777" w:rsidR="0002066D" w:rsidRPr="000E1399" w:rsidRDefault="0002066D" w:rsidP="00225B5C">
            <w:pPr>
              <w:rPr>
                <w:lang w:val="en-HK"/>
              </w:rPr>
            </w:pPr>
            <w:r w:rsidRPr="00936169">
              <w:rPr>
                <w:lang w:eastAsia="en-HK"/>
              </w:rPr>
              <w:t>IL-1</w:t>
            </w:r>
            <w:r w:rsidRPr="00936169">
              <w:rPr>
                <w:rFonts w:eastAsia="SimSun"/>
                <w:lang w:eastAsia="en-HK"/>
              </w:rPr>
              <w:t>β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89D4B4" w14:textId="77777777" w:rsidR="0002066D" w:rsidRPr="000E1399" w:rsidRDefault="0002066D" w:rsidP="00225B5C">
            <w:pPr>
              <w:rPr>
                <w:lang w:val="en-HK"/>
              </w:rPr>
            </w:pPr>
            <w:r w:rsidRPr="00936169">
              <w:rPr>
                <w:lang w:eastAsia="en-HK"/>
              </w:rPr>
              <w:t>TGGGGAACTCTGCAGACTCAAAC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B1EE28" w14:textId="77777777" w:rsidR="0002066D" w:rsidRPr="000E1399" w:rsidRDefault="0002066D" w:rsidP="00225B5C">
            <w:pPr>
              <w:rPr>
                <w:lang w:val="en-HK"/>
              </w:rPr>
            </w:pPr>
            <w:r w:rsidRPr="00936169">
              <w:rPr>
                <w:lang w:eastAsia="en-HK"/>
              </w:rPr>
              <w:t>GGAGAACCAAGCAACGACAAAATA</w:t>
            </w:r>
          </w:p>
        </w:tc>
      </w:tr>
      <w:tr w:rsidR="0002066D" w:rsidRPr="000E1399" w14:paraId="4F6583FF" w14:textId="77777777" w:rsidTr="00225B5C">
        <w:trPr>
          <w:trHeight w:val="4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8CABBE" w14:textId="77777777" w:rsidR="0002066D" w:rsidRPr="000E1399" w:rsidRDefault="0002066D" w:rsidP="00225B5C">
            <w:pPr>
              <w:rPr>
                <w:lang w:val="en-HK"/>
              </w:rPr>
            </w:pPr>
            <w:r w:rsidRPr="00936169">
              <w:rPr>
                <w:lang w:eastAsia="en-HK"/>
              </w:rPr>
              <w:t>TNF-α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A565CD" w14:textId="77777777" w:rsidR="0002066D" w:rsidRPr="000E1399" w:rsidRDefault="0002066D" w:rsidP="00225B5C">
            <w:pPr>
              <w:rPr>
                <w:lang w:val="en-HK"/>
              </w:rPr>
            </w:pPr>
            <w:r w:rsidRPr="00936169">
              <w:rPr>
                <w:lang w:eastAsia="en-HK"/>
              </w:rPr>
              <w:t>GGTGAGGAGCACGTAGTCGG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3F31C7" w14:textId="77777777" w:rsidR="0002066D" w:rsidRPr="000E1399" w:rsidRDefault="0002066D" w:rsidP="00225B5C">
            <w:pPr>
              <w:rPr>
                <w:lang w:val="en-HK"/>
              </w:rPr>
            </w:pPr>
            <w:r w:rsidRPr="00936169">
              <w:rPr>
                <w:lang w:eastAsia="en-HK"/>
              </w:rPr>
              <w:t>TCCCAGGTTCTCTTCAAGGGA</w:t>
            </w:r>
          </w:p>
        </w:tc>
      </w:tr>
      <w:tr w:rsidR="0002066D" w:rsidRPr="000E1399" w14:paraId="6C42DDF5" w14:textId="77777777" w:rsidTr="00225B5C">
        <w:trPr>
          <w:trHeight w:val="4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85AC46" w14:textId="77777777" w:rsidR="0002066D" w:rsidRPr="00936169" w:rsidRDefault="0002066D" w:rsidP="00225B5C">
            <w:r w:rsidRPr="00936169">
              <w:rPr>
                <w:lang w:eastAsia="en-HK"/>
              </w:rPr>
              <w:t>IL-10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2EBCB8" w14:textId="77777777" w:rsidR="0002066D" w:rsidRPr="00936169" w:rsidRDefault="0002066D" w:rsidP="00225B5C">
            <w:r w:rsidRPr="00936169">
              <w:rPr>
                <w:lang w:eastAsia="en-HK"/>
              </w:rPr>
              <w:t>AACATACTGCTAACCGACTCCT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0A96AA" w14:textId="77777777" w:rsidR="0002066D" w:rsidRPr="00936169" w:rsidRDefault="0002066D" w:rsidP="00225B5C">
            <w:r w:rsidRPr="00936169">
              <w:rPr>
                <w:lang w:eastAsia="en-HK"/>
              </w:rPr>
              <w:t>CTGCCTTGCTCTTATTTTCACA</w:t>
            </w:r>
          </w:p>
        </w:tc>
      </w:tr>
      <w:tr w:rsidR="0002066D" w:rsidRPr="000E1399" w14:paraId="70C73561" w14:textId="77777777" w:rsidTr="00225B5C">
        <w:trPr>
          <w:trHeight w:val="4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49F6EA" w14:textId="77777777" w:rsidR="0002066D" w:rsidRPr="00936169" w:rsidRDefault="0002066D" w:rsidP="00225B5C">
            <w:r w:rsidRPr="00936169">
              <w:rPr>
                <w:lang w:eastAsia="en-HK"/>
              </w:rPr>
              <w:t>NLRP3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92530A" w14:textId="77777777" w:rsidR="0002066D" w:rsidRPr="00936169" w:rsidRDefault="0002066D" w:rsidP="00225B5C">
            <w:r w:rsidRPr="00936169">
              <w:rPr>
                <w:lang w:eastAsia="en-HK"/>
              </w:rPr>
              <w:t>TCGCAGCAAAGATCCACACAG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886CEB" w14:textId="77777777" w:rsidR="0002066D" w:rsidRPr="00936169" w:rsidRDefault="0002066D" w:rsidP="00225B5C">
            <w:r w:rsidRPr="00936169">
              <w:rPr>
                <w:lang w:eastAsia="en-HK"/>
              </w:rPr>
              <w:t>ATTACCCGCCCGAGAAAGG</w:t>
            </w:r>
          </w:p>
        </w:tc>
      </w:tr>
      <w:tr w:rsidR="0002066D" w:rsidRPr="000E1399" w14:paraId="790F8A71" w14:textId="77777777" w:rsidTr="00225B5C">
        <w:trPr>
          <w:trHeight w:val="483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57CB6B" w14:textId="77777777" w:rsidR="0002066D" w:rsidRPr="00936169" w:rsidRDefault="0002066D" w:rsidP="00225B5C">
            <w:r w:rsidRPr="00936169">
              <w:rPr>
                <w:rFonts w:eastAsia="SimSun"/>
              </w:rPr>
              <w:t>β</w:t>
            </w:r>
            <w:r w:rsidRPr="00936169">
              <w:t>-actin</w:t>
            </w:r>
          </w:p>
        </w:tc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23810B" w14:textId="77777777" w:rsidR="0002066D" w:rsidRPr="00936169" w:rsidRDefault="0002066D" w:rsidP="00225B5C">
            <w:r w:rsidRPr="00936169">
              <w:t>GACAGGATGCAGAAGGAGATTACT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1A4D2D" w14:textId="77777777" w:rsidR="0002066D" w:rsidRPr="00936169" w:rsidRDefault="0002066D" w:rsidP="00225B5C">
            <w:r w:rsidRPr="00936169">
              <w:t>TGATCCACATCTGCTGGAAGGT</w:t>
            </w:r>
          </w:p>
        </w:tc>
      </w:tr>
    </w:tbl>
    <w:p w14:paraId="643EFBBF" w14:textId="77777777" w:rsidR="0002066D" w:rsidRDefault="0002066D" w:rsidP="0002066D"/>
    <w:p w14:paraId="62F158F3" w14:textId="77777777" w:rsidR="00DE23E8" w:rsidRPr="001549D3" w:rsidRDefault="00DE23E8" w:rsidP="00654E8F">
      <w:pPr>
        <w:spacing w:before="240"/>
      </w:pPr>
    </w:p>
    <w:sectPr w:rsidR="00DE23E8" w:rsidRPr="001549D3" w:rsidSect="00E1145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CF84DE" w14:textId="77777777" w:rsidR="00B51F59" w:rsidRDefault="00B51F59" w:rsidP="00117666">
      <w:pPr>
        <w:spacing w:after="0"/>
      </w:pPr>
      <w:r>
        <w:separator/>
      </w:r>
    </w:p>
  </w:endnote>
  <w:endnote w:type="continuationSeparator" w:id="0">
    <w:p w14:paraId="1ED483D5" w14:textId="77777777" w:rsidR="00B51F59" w:rsidRDefault="00B51F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101B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101B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2.8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101B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101B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22.8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04E0BD" w14:textId="77777777" w:rsidR="00B51F59" w:rsidRDefault="00B51F59" w:rsidP="00117666">
      <w:pPr>
        <w:spacing w:after="0"/>
      </w:pPr>
      <w:r>
        <w:separator/>
      </w:r>
    </w:p>
  </w:footnote>
  <w:footnote w:type="continuationSeparator" w:id="0">
    <w:p w14:paraId="58C2D3D6" w14:textId="77777777" w:rsidR="00B51F59" w:rsidRDefault="00B51F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101B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101B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66D"/>
    <w:rsid w:val="00034304"/>
    <w:rsid w:val="00035434"/>
    <w:rsid w:val="00052A14"/>
    <w:rsid w:val="00077D53"/>
    <w:rsid w:val="00105FD9"/>
    <w:rsid w:val="00117666"/>
    <w:rsid w:val="001549D3"/>
    <w:rsid w:val="00160065"/>
    <w:rsid w:val="00162BEC"/>
    <w:rsid w:val="00177D84"/>
    <w:rsid w:val="001C7595"/>
    <w:rsid w:val="001F63E4"/>
    <w:rsid w:val="00267D18"/>
    <w:rsid w:val="002868E2"/>
    <w:rsid w:val="002869C3"/>
    <w:rsid w:val="002936E4"/>
    <w:rsid w:val="002B4A57"/>
    <w:rsid w:val="002C74CA"/>
    <w:rsid w:val="002E5FD6"/>
    <w:rsid w:val="003544FB"/>
    <w:rsid w:val="003D2D47"/>
    <w:rsid w:val="003D2F2D"/>
    <w:rsid w:val="00401590"/>
    <w:rsid w:val="00447801"/>
    <w:rsid w:val="00452E9C"/>
    <w:rsid w:val="004735C8"/>
    <w:rsid w:val="004961FF"/>
    <w:rsid w:val="004F1D15"/>
    <w:rsid w:val="005135BF"/>
    <w:rsid w:val="00516512"/>
    <w:rsid w:val="00517A89"/>
    <w:rsid w:val="005250F2"/>
    <w:rsid w:val="00593EEA"/>
    <w:rsid w:val="005A5EEE"/>
    <w:rsid w:val="00603343"/>
    <w:rsid w:val="006375C7"/>
    <w:rsid w:val="00654E8F"/>
    <w:rsid w:val="00660D05"/>
    <w:rsid w:val="0067119F"/>
    <w:rsid w:val="006820B1"/>
    <w:rsid w:val="00695129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01B0"/>
    <w:rsid w:val="00817DD6"/>
    <w:rsid w:val="00885156"/>
    <w:rsid w:val="009151AA"/>
    <w:rsid w:val="0093429D"/>
    <w:rsid w:val="0094304E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4AC7"/>
    <w:rsid w:val="00B1671E"/>
    <w:rsid w:val="00B25EB8"/>
    <w:rsid w:val="00B354E1"/>
    <w:rsid w:val="00B37F4D"/>
    <w:rsid w:val="00B51F59"/>
    <w:rsid w:val="00C002B2"/>
    <w:rsid w:val="00C52A7B"/>
    <w:rsid w:val="00C56BAF"/>
    <w:rsid w:val="00C679AA"/>
    <w:rsid w:val="00C75972"/>
    <w:rsid w:val="00CC0A3A"/>
    <w:rsid w:val="00CD066B"/>
    <w:rsid w:val="00CD3A97"/>
    <w:rsid w:val="00CE4FEE"/>
    <w:rsid w:val="00D5283A"/>
    <w:rsid w:val="00DB5511"/>
    <w:rsid w:val="00DB59C3"/>
    <w:rsid w:val="00DC07F4"/>
    <w:rsid w:val="00DC259A"/>
    <w:rsid w:val="00DE23E8"/>
    <w:rsid w:val="00E1145D"/>
    <w:rsid w:val="00E52377"/>
    <w:rsid w:val="00E64218"/>
    <w:rsid w:val="00E64E17"/>
    <w:rsid w:val="00E866C9"/>
    <w:rsid w:val="00EA3D3C"/>
    <w:rsid w:val="00F46900"/>
    <w:rsid w:val="00F61D89"/>
    <w:rsid w:val="00F85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sv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4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C</cp:lastModifiedBy>
  <cp:revision>13</cp:revision>
  <cp:lastPrinted>2013-10-03T12:51:00Z</cp:lastPrinted>
  <dcterms:created xsi:type="dcterms:W3CDTF">2022-11-17T16:58:00Z</dcterms:created>
  <dcterms:modified xsi:type="dcterms:W3CDTF">2024-06-22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